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8B2" w:rsidRDefault="004828B2" w:rsidP="004828B2">
      <w:pPr>
        <w:rPr>
          <w:b/>
        </w:rPr>
      </w:pPr>
      <w:proofErr w:type="gramStart"/>
      <w:r>
        <w:rPr>
          <w:b/>
        </w:rPr>
        <w:t>Supplemental Table 4.</w:t>
      </w:r>
      <w:proofErr w:type="gramEnd"/>
      <w:r>
        <w:rPr>
          <w:b/>
        </w:rPr>
        <w:t xml:space="preserve"> </w:t>
      </w:r>
      <w:r w:rsidRPr="009402D5">
        <w:rPr>
          <w:b/>
        </w:rPr>
        <w:t xml:space="preserve">Logistic regression of odds ratio for hourly inside home micro-environment </w:t>
      </w:r>
      <w:r>
        <w:rPr>
          <w:b/>
        </w:rPr>
        <w:t xml:space="preserve">during peak exposure window </w:t>
      </w:r>
      <w:r w:rsidRPr="009402D5">
        <w:rPr>
          <w:b/>
        </w:rPr>
        <w:t>(N=653).</w:t>
      </w:r>
    </w:p>
    <w:tbl>
      <w:tblPr>
        <w:tblW w:w="11160" w:type="dxa"/>
        <w:tblInd w:w="93" w:type="dxa"/>
        <w:tblLook w:val="04A0"/>
      </w:tblPr>
      <w:tblGrid>
        <w:gridCol w:w="3400"/>
        <w:gridCol w:w="566"/>
        <w:gridCol w:w="1411"/>
        <w:gridCol w:w="566"/>
        <w:gridCol w:w="1391"/>
        <w:gridCol w:w="566"/>
        <w:gridCol w:w="1391"/>
        <w:gridCol w:w="566"/>
        <w:gridCol w:w="1391"/>
      </w:tblGrid>
      <w:tr w:rsidR="004828B2" w:rsidRPr="009402D5" w:rsidTr="004D7A6B">
        <w:trPr>
          <w:trHeight w:val="315"/>
        </w:trPr>
        <w:tc>
          <w:tcPr>
            <w:tcW w:w="34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 - 7 AM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 - 8 AM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 - 9 AM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 - 10AM</w:t>
            </w:r>
          </w:p>
        </w:tc>
      </w:tr>
      <w:tr w:rsidR="004828B2" w:rsidRPr="009402D5" w:rsidTr="004D7A6B">
        <w:trPr>
          <w:trHeight w:val="330"/>
        </w:trPr>
        <w:tc>
          <w:tcPr>
            <w:tcW w:w="34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1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0.20</w:t>
            </w:r>
          </w:p>
        </w:tc>
      </w:tr>
      <w:tr w:rsidR="004828B2" w:rsidRPr="009402D5" w:rsidTr="00C15514">
        <w:trPr>
          <w:trHeight w:val="315"/>
        </w:trPr>
        <w:tc>
          <w:tcPr>
            <w:tcW w:w="340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8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="00CD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&gt;=60yrs old)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, 1.04)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 1.03)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01)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 1.00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 1.69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, 1.39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, 1.80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, 1.26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&amp; Part Time Work, Student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, 0.3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, 0.46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 0.45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 0.46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high school diploma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6, 6.0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4, 6.24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 1.48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, 1.39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gh school diploma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2, 3.52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 3.68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1.59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, 1.93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Undergraduate School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, 2.87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3.4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 1.65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, 1.72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Graduate School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Don’t know/ refused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, 2.18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, 0.65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, 0.80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, 1.01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ess than $24,999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, 1.52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, 0.59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1.59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, 0.97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25,000 – $74,999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 1.95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0, 1.2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 1.65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, 2.08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$75,000 or more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White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, 2.3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 1.03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, 2.00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, 2.40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Black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, 3.91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2.02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, 3.21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 2.57)</w:t>
            </w:r>
          </w:p>
        </w:tc>
      </w:tr>
      <w:tr w:rsidR="004828B2" w:rsidRPr="009402D5" w:rsidTr="00C15514">
        <w:trPr>
          <w:trHeight w:val="300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Asian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 1.68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, 1.44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1, 1.77)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, 1.97)</w:t>
            </w:r>
          </w:p>
        </w:tc>
      </w:tr>
      <w:tr w:rsidR="004828B2" w:rsidRPr="009402D5" w:rsidTr="00C15514">
        <w:trPr>
          <w:trHeight w:val="315"/>
        </w:trPr>
        <w:tc>
          <w:tcPr>
            <w:tcW w:w="34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Other</w:t>
            </w:r>
          </w:p>
        </w:tc>
        <w:tc>
          <w:tcPr>
            <w:tcW w:w="52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28B2" w:rsidRPr="009402D5" w:rsidRDefault="004828B2" w:rsidP="004D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02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p w:rsidR="004828B2" w:rsidRPr="0070672E" w:rsidRDefault="004828B2" w:rsidP="004828B2">
      <w:pPr>
        <w:rPr>
          <w:b/>
        </w:rPr>
      </w:pPr>
    </w:p>
    <w:p w:rsidR="00046959" w:rsidRPr="00CF168A" w:rsidRDefault="00046959" w:rsidP="00CF168A"/>
    <w:sectPr w:rsidR="00046959" w:rsidRPr="00CF168A" w:rsidSect="004828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22AE"/>
    <w:rsid w:val="00017CDE"/>
    <w:rsid w:val="00046959"/>
    <w:rsid w:val="00083DB7"/>
    <w:rsid w:val="00241A07"/>
    <w:rsid w:val="00423537"/>
    <w:rsid w:val="004828B2"/>
    <w:rsid w:val="004B260F"/>
    <w:rsid w:val="0051348A"/>
    <w:rsid w:val="00555C96"/>
    <w:rsid w:val="006A0BB9"/>
    <w:rsid w:val="00707264"/>
    <w:rsid w:val="00750B38"/>
    <w:rsid w:val="00794E66"/>
    <w:rsid w:val="007F668B"/>
    <w:rsid w:val="008F0C0B"/>
    <w:rsid w:val="00924E2E"/>
    <w:rsid w:val="00B866BF"/>
    <w:rsid w:val="00BA345B"/>
    <w:rsid w:val="00C15514"/>
    <w:rsid w:val="00CD417B"/>
    <w:rsid w:val="00CF168A"/>
    <w:rsid w:val="00E4421A"/>
    <w:rsid w:val="00F01720"/>
    <w:rsid w:val="00F825DB"/>
    <w:rsid w:val="00FB2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4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48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4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E2E"/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2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KLane</dc:creator>
  <cp:keywords/>
  <dc:description/>
  <cp:lastModifiedBy> KLane</cp:lastModifiedBy>
  <cp:revision>2</cp:revision>
  <dcterms:created xsi:type="dcterms:W3CDTF">2013-08-23T08:46:00Z</dcterms:created>
  <dcterms:modified xsi:type="dcterms:W3CDTF">2013-08-23T08:46:00Z</dcterms:modified>
</cp:coreProperties>
</file>